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9A509E">
      <w:pPr>
        <w:keepNext w:val="0"/>
        <w:keepLines w:val="0"/>
        <w:pageBreakBefore w:val="0"/>
        <w:widowControl w:val="0"/>
        <w:tabs>
          <w:tab w:val="left" w:pos="115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</w:pPr>
      <w:r>
        <w:drawing>
          <wp:inline distT="0" distB="0" distL="114300" distR="114300">
            <wp:extent cx="3599815" cy="5400040"/>
            <wp:effectExtent l="0" t="0" r="635" b="635"/>
            <wp:docPr id="9" name="图片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D5C96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360" w:lineRule="auto"/>
        <w:ind w:left="0" w:right="0"/>
        <w:jc w:val="center"/>
        <w:textAlignment w:val="auto"/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upplementary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Figur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1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ubgroup analysis of the incidence of PED by assessment tool</w:t>
      </w:r>
    </w:p>
    <w:p w14:paraId="11E84A9D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360" w:lineRule="auto"/>
        <w:ind w:left="0" w:right="0"/>
        <w:jc w:val="both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This figure presents a subgroup analysis of the incidence of PED based on the assessment tool. Due to the high heterogeneity among the included studies (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lang w:val="en-US" w:eastAsia="zh-CN" w:bidi="ar"/>
        </w:rPr>
        <w:t>I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= 98.8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0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%),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th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random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effects model was used. The subgroup analysis results showed that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pooled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incidence in the instrument assessment group was 3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7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% (95% CI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10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70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), while in the swallowing test group was 35% (95% CI: 2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4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4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7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).</w:t>
      </w:r>
    </w:p>
    <w:p w14:paraId="11068CEB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360" w:lineRule="auto"/>
        <w:ind w:left="0" w:right="0"/>
        <w:jc w:val="both"/>
        <w:textAlignment w:val="auto"/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Caption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ach study corresponds to a horizontal line and a square. The size of the square represents the weight of the study in the pooled analysis, and the length of the horizontal line represents the 95% CI. The pooled fixed-effect estimate and its 95% CI are represented by a dashed vertical and a diamond.</w:t>
      </w:r>
    </w:p>
    <w:p w14:paraId="5937BDB2">
      <w:pPr>
        <w:keepNext w:val="0"/>
        <w:keepLines w:val="0"/>
        <w:pageBreakBefore w:val="0"/>
        <w:widowControl w:val="0"/>
        <w:tabs>
          <w:tab w:val="left" w:pos="115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</w:pPr>
    </w:p>
    <w:p w14:paraId="5C568F57">
      <w:pPr>
        <w:keepNext w:val="0"/>
        <w:keepLines w:val="0"/>
        <w:pageBreakBefore w:val="0"/>
        <w:widowControl w:val="0"/>
        <w:tabs>
          <w:tab w:val="left" w:pos="115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</w:pPr>
      <w:r>
        <w:drawing>
          <wp:inline distT="0" distB="0" distL="114300" distR="114300">
            <wp:extent cx="3599815" cy="5400040"/>
            <wp:effectExtent l="0" t="0" r="635" b="635"/>
            <wp:docPr id="7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A5564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center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upplementary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Figur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2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ubgroup analysis of the incidence of PED by assessment time</w:t>
      </w:r>
    </w:p>
    <w:p w14:paraId="296B71E1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360" w:lineRule="auto"/>
        <w:ind w:left="0" w:right="0"/>
        <w:jc w:val="both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This figure presents a subgroup analysis of the incidence of PED based on the assessment t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im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. Due to the high heterogeneity among the included studies (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lang w:val="en-US" w:eastAsia="zh-CN" w:bidi="ar"/>
        </w:rPr>
        <w:t>I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= 9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7.16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%),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th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random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effects model was used. The subgroup analysis results showed that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pooled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incidence i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assessment time &lt; 24h after extubation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group was 3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1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% (95% CI: 2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2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41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), while i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&gt; 24h after extubation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group was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44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% (95% CI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31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57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).</w:t>
      </w:r>
    </w:p>
    <w:p w14:paraId="35D4D708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360" w:lineRule="auto"/>
        <w:ind w:left="0" w:right="0"/>
        <w:jc w:val="both"/>
        <w:textAlignment w:val="auto"/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Caption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ach study corresponds to a horizontal line and a square. The size of the square represents the weight of the study in the pooled analysis, and the length of the horizontal line represents the 95% CI. The pooled fixed-effect estimate and its 95% CI are represented by a dashed vertical and a diamond.</w:t>
      </w:r>
    </w:p>
    <w:p w14:paraId="23FE2FB8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center"/>
        <w:textAlignment w:val="auto"/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drawing>
          <wp:inline distT="0" distB="0" distL="114300" distR="114300">
            <wp:extent cx="3866515" cy="5400040"/>
            <wp:effectExtent l="0" t="0" r="635" b="635"/>
            <wp:docPr id="4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66515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A6C2F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center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upplementary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Figur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3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ubgroup analysis of the incidence of PED by study region</w:t>
      </w:r>
    </w:p>
    <w:p w14:paraId="1BB1EBDE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360" w:lineRule="auto"/>
        <w:ind w:left="0" w:right="0"/>
        <w:jc w:val="both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This figure presents a subgroup analysis of the incidence of PED based o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tudy region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. Due to the high heterogeneity among the included studies (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lang w:val="en-US" w:eastAsia="zh-CN" w:bidi="ar"/>
        </w:rPr>
        <w:t>I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= 98.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75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%),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th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random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effects model was used. The subgroup analysis results showed that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pooled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incidence i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America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group was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43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% (95% CI: 2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0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69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), i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Asia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group was 3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2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% (95% CI: 2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2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4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2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), i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Europe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group was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2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5% (95% CI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3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58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).</w:t>
      </w:r>
    </w:p>
    <w:p w14:paraId="34D2CC5B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360" w:lineRule="auto"/>
        <w:ind w:left="0" w:right="0"/>
        <w:jc w:val="both"/>
        <w:textAlignment w:val="auto"/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Caption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ach study corresponds to a horizontal line and a square. The size of the square represents the weight of the study in the pooled analysis, and the length of the horizontal line represents the 95% CI. The pooled fixed-effect estimate and its 95% CI are represented by a dashed vertical and a diamond.</w:t>
      </w:r>
    </w:p>
    <w:p w14:paraId="18D0B1F6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center"/>
        <w:textAlignment w:val="auto"/>
      </w:pPr>
      <w:r>
        <w:drawing>
          <wp:inline distT="0" distB="0" distL="114300" distR="114300">
            <wp:extent cx="3599815" cy="5400040"/>
            <wp:effectExtent l="0" t="0" r="635" b="635"/>
            <wp:docPr id="5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0C97B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center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upplementary Figure 4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ubgroup analysis of the incidence of PED by study type</w:t>
      </w:r>
    </w:p>
    <w:p w14:paraId="02BFE003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360" w:lineRule="auto"/>
        <w:ind w:left="0" w:right="0"/>
        <w:jc w:val="both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This figure presents a subgroup analysis of the incidence of PED based o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tudy typ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. Due to the high heterogeneity among the included studies (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lang w:val="en-US" w:eastAsia="zh-CN" w:bidi="ar"/>
        </w:rPr>
        <w:t>I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= 98.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75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%),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th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rando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m-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effects model was used. The subgroup analysis results showed that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pooled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incidence i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case-control study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group was 3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5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% (95% CI: 2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7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43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), i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cohort study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group was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34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% (95% CI: 2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1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4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8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), i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cross-sectional study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group was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41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% (95% CI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14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71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).</w:t>
      </w:r>
    </w:p>
    <w:p w14:paraId="0EF6DB85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360" w:lineRule="auto"/>
        <w:ind w:left="0" w:right="0"/>
        <w:jc w:val="both"/>
        <w:textAlignment w:val="auto"/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Caption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ach study corresponds to a horizontal line and a square. The size of the square represents the weight of the study in the pooled analysis, and the length of the horizontal line represents the 95% CI. The pooled fixed-effect estimate and its 95% CI are represented by a dashed vertical and a diamond.</w:t>
      </w:r>
    </w:p>
    <w:p w14:paraId="06A67CD0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center"/>
        <w:textAlignment w:val="auto"/>
        <w:rPr>
          <w:rFonts w:hint="eastAsia"/>
          <w:lang w:val="en-US" w:eastAsia="zh-CN"/>
        </w:rPr>
      </w:pPr>
      <w:r>
        <w:drawing>
          <wp:inline distT="0" distB="0" distL="114300" distR="114300">
            <wp:extent cx="3599815" cy="5400040"/>
            <wp:effectExtent l="0" t="0" r="635" b="635"/>
            <wp:docPr id="10" name="图片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7CD16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center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upplementary Figure 5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ubgroup analysis of the incidence of PED by ICU type</w:t>
      </w:r>
    </w:p>
    <w:p w14:paraId="20D567E0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360" w:lineRule="auto"/>
        <w:ind w:left="0" w:right="0"/>
        <w:jc w:val="both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This figure presents a subgroup analysis of the incidence of PED based o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ICU typ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. Due to the high heterogeneity among the included studies (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lang w:val="en-US" w:eastAsia="zh-CN" w:bidi="ar"/>
        </w:rPr>
        <w:t>I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= 98.8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7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%),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th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random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effects model was used. The subgroup analysis results showed that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pooled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incidence i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cardiac ICU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group was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27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% (95% CI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6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56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), i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mixed medical and surgical ICU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group was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44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% (95% CI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18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72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), in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respiratory ICU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group was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16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% (95% CI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0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54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)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, in the trauma ICU group was 45% (95% CI:39-51)</w:t>
      </w:r>
    </w:p>
    <w:p w14:paraId="6EC3E970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360" w:lineRule="auto"/>
        <w:ind w:left="0" w:right="0"/>
        <w:jc w:val="both"/>
        <w:textAlignment w:val="auto"/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Caption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ach study corresponds to a horizontal line and a square. The size of the square represents the weight of the study in the pooled analysis, and the length of the horizontal line represents the 95%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CI. The pooled fixed-effect estimate and its 95% CI are represented by a dashed vertical and a diamond.</w:t>
      </w:r>
    </w:p>
    <w:p w14:paraId="50AA0F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sz w:val="22"/>
          <w:szCs w:val="22"/>
          <w:lang w:val="en-US" w:eastAsia="zh-CN"/>
        </w:rPr>
      </w:pPr>
      <w:r>
        <w:drawing>
          <wp:inline distT="0" distB="0" distL="114300" distR="114300">
            <wp:extent cx="3599815" cy="5400040"/>
            <wp:effectExtent l="0" t="0" r="635" b="635"/>
            <wp:docPr id="3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9372B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center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eastAsia"/>
          <w:color w:val="auto"/>
          <w:sz w:val="22"/>
          <w:szCs w:val="22"/>
          <w:lang w:val="en-US" w:eastAsia="zh-CN"/>
        </w:rPr>
        <w:tab/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Figur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6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Sensitivity analysis of the incidence of PED</w:t>
      </w:r>
    </w:p>
    <w:p w14:paraId="7EA53DB6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360" w:lineRule="auto"/>
        <w:ind w:left="0" w:right="0"/>
        <w:jc w:val="both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This figure presents the results of a meta-analysis of combined incidence after eliminating individual studies one by one. Due to the high heterogeneity,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th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random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-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effects model was used. The sensitivity analysis showed that after eliminating any single study, th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pooled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incidence remained stable within the range of 33% to 37%. This indicates that the results of this meta-analysis are relatively robust and reliable.</w:t>
      </w:r>
    </w:p>
    <w:p w14:paraId="3681723A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360" w:lineRule="auto"/>
        <w:ind w:left="0" w:right="0"/>
        <w:jc w:val="both"/>
        <w:textAlignment w:val="auto"/>
        <w:rPr>
          <w:rFonts w:hint="default"/>
          <w:lang w:val="en-US"/>
        </w:rPr>
      </w:pP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Caption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: Each dot represents the combined incidence rate of the remaining studies after eliminating the corresponding study.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T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he length of the horizontal line represents the 95%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CI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.</w:t>
      </w:r>
    </w:p>
    <w:p w14:paraId="725B82AE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both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</w:p>
    <w:p w14:paraId="593E2770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center"/>
        <w:textAlignment w:val="auto"/>
      </w:pPr>
      <w:r>
        <w:drawing>
          <wp:inline distT="0" distB="0" distL="114300" distR="114300">
            <wp:extent cx="5160645" cy="3096260"/>
            <wp:effectExtent l="0" t="0" r="1905" b="889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60645" cy="309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4F108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center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upplementary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Figur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7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"/>
        </w:rPr>
        <w:t>Funnel plot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of the incidence of PED</w:t>
      </w:r>
    </w:p>
    <w:p w14:paraId="4525E86A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left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This figure presents the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funnel plot of the incidence of PED. It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exhibit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slight asymmetry.</w:t>
      </w:r>
    </w:p>
    <w:p w14:paraId="75D77F04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left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Caption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ach study corresponds to a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dot.</w:t>
      </w:r>
    </w:p>
    <w:p w14:paraId="6714BAD8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center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bookmarkStart w:id="0" w:name="_GoBack"/>
      <w:r>
        <w:drawing>
          <wp:inline distT="0" distB="0" distL="114300" distR="114300">
            <wp:extent cx="5160645" cy="3096260"/>
            <wp:effectExtent l="0" t="0" r="1905" b="889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60645" cy="309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4EF7CFC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center"/>
        <w:textAlignment w:val="auto"/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upplementary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Figure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8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"/>
        </w:rPr>
        <w:t>Funnel plots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after correction by trim and fill method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</w:p>
    <w:p w14:paraId="229CD3E3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both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This figure presents the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f</w:t>
      </w:r>
      <w:r>
        <w:rPr>
          <w:rFonts w:hint="default" w:ascii="Times New Roman" w:hAnsi="Times New Roman" w:eastAsia="仿宋" w:cs="Times New Roman"/>
          <w:kern w:val="2"/>
          <w:sz w:val="22"/>
          <w:szCs w:val="22"/>
          <w:lang w:val="en-US" w:eastAsia="zh-CN" w:bidi="ar"/>
        </w:rPr>
        <w:t>unnel plots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after correction by trim and fill method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Following the imputation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of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3 missing studies, the pooled prevalence of PED increased, indicating that our original results might have been underestimated.  </w:t>
      </w:r>
    </w:p>
    <w:p w14:paraId="710CB438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left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Caption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ach study corresponds to a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dot.</w:t>
      </w:r>
    </w:p>
    <w:p w14:paraId="056CA397">
      <w:pPr>
        <w:keepNext w:val="0"/>
        <w:keepLines w:val="0"/>
        <w:pageBreakBefore w:val="0"/>
        <w:widowControl w:val="0"/>
        <w:tabs>
          <w:tab w:val="left" w:pos="115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114300" distR="114300">
            <wp:extent cx="5272405" cy="3514725"/>
            <wp:effectExtent l="0" t="0" r="4445" b="0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23C41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center"/>
        <w:textAlignment w:val="auto"/>
        <w:rPr>
          <w:rFonts w:hint="default" w:ascii="Times New Roman" w:hAnsi="Times New Roman" w:eastAsia="仿宋" w:cs="仿宋"/>
          <w:color w:val="auto"/>
          <w:sz w:val="22"/>
          <w:szCs w:val="22"/>
          <w:lang w:val="en-US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Supplementary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Figure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9 </w:t>
      </w:r>
      <w:r>
        <w:rPr>
          <w:rFonts w:hint="default" w:ascii="Times New Roman" w:hAnsi="Times New Roman" w:eastAsia="仿宋" w:cs="仿宋"/>
          <w:kern w:val="2"/>
          <w:sz w:val="22"/>
          <w:szCs w:val="22"/>
          <w:lang w:val="en-US" w:eastAsia="zh-CN" w:bidi="ar"/>
        </w:rPr>
        <w:t>Egger's test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of the incidence of PED</w:t>
      </w:r>
    </w:p>
    <w:p w14:paraId="4A802F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This figure presents the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Egger's tests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. The results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showed that t = 3.82, </w:t>
      </w:r>
      <w:r>
        <w:rPr>
          <w:rFonts w:hint="default" w:ascii="Times New Roman" w:hAnsi="Times New Roman" w:eastAsia="仿宋" w:cs="仿宋"/>
          <w:i/>
          <w:iCs/>
          <w:color w:val="auto"/>
          <w:kern w:val="2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 = 0.001, indicating that there might be publication bias in this study. </w:t>
      </w:r>
    </w:p>
    <w:p w14:paraId="1D1ABA81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62" w:afterAutospacing="0" w:line="480" w:lineRule="auto"/>
        <w:ind w:left="0" w:right="0"/>
        <w:jc w:val="left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Caption: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E</w:t>
      </w:r>
      <w:r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 xml:space="preserve">ach study corresponds to a </w:t>
      </w:r>
      <w:r>
        <w:rPr>
          <w:rFonts w:hint="eastAsia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  <w:t>dot.</w:t>
      </w:r>
    </w:p>
    <w:p w14:paraId="5C65EC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仿宋" w:cs="仿宋"/>
          <w:color w:val="auto"/>
          <w:kern w:val="2"/>
          <w:sz w:val="22"/>
          <w:szCs w:val="22"/>
          <w:lang w:val="en-US" w:eastAsia="zh-CN" w:bidi="ar"/>
        </w:rPr>
      </w:pPr>
    </w:p>
    <w:p w14:paraId="1967B9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宋体" w:cs="Times New Roman"/>
          <w:sz w:val="22"/>
          <w:szCs w:val="22"/>
        </w:rPr>
      </w:pPr>
    </w:p>
    <w:p w14:paraId="3E9B6A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eastAsiaTheme="minorEastAsia"/>
          <w:sz w:val="22"/>
          <w:szCs w:val="22"/>
          <w:lang w:val="en-US" w:eastAsia="zh-CN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TIX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9F17B3"/>
    <w:rsid w:val="02136700"/>
    <w:rsid w:val="0D1F2E40"/>
    <w:rsid w:val="160C7D86"/>
    <w:rsid w:val="18E81697"/>
    <w:rsid w:val="1BF07BD6"/>
    <w:rsid w:val="1C8C5D0E"/>
    <w:rsid w:val="1DE73102"/>
    <w:rsid w:val="20993DD6"/>
    <w:rsid w:val="225B0FCA"/>
    <w:rsid w:val="2BE43C99"/>
    <w:rsid w:val="2DEF7E23"/>
    <w:rsid w:val="2EAF24B5"/>
    <w:rsid w:val="3BEA59F5"/>
    <w:rsid w:val="3C6014E5"/>
    <w:rsid w:val="42530DE6"/>
    <w:rsid w:val="4EA5495C"/>
    <w:rsid w:val="519579A8"/>
    <w:rsid w:val="59461716"/>
    <w:rsid w:val="59F739E7"/>
    <w:rsid w:val="5A3D3771"/>
    <w:rsid w:val="5F7C02A0"/>
    <w:rsid w:val="60B300B8"/>
    <w:rsid w:val="699B69B6"/>
    <w:rsid w:val="6B9F17B3"/>
    <w:rsid w:val="6EA27F90"/>
    <w:rsid w:val="6FFD61A3"/>
    <w:rsid w:val="703838AB"/>
    <w:rsid w:val="795F0404"/>
    <w:rsid w:val="7DC5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style01"/>
    <w:basedOn w:val="5"/>
    <w:qFormat/>
    <w:uiPriority w:val="0"/>
    <w:rPr>
      <w:rFonts w:hint="default" w:ascii="STIX-Regular" w:hAnsi="STIX-Regular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23</Words>
  <Characters>4596</Characters>
  <Lines>0</Lines>
  <Paragraphs>0</Paragraphs>
  <TotalTime>65</TotalTime>
  <ScaleCrop>false</ScaleCrop>
  <LinksUpToDate>false</LinksUpToDate>
  <CharactersWithSpaces>549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07:59:00Z</dcterms:created>
  <dc:creator>大花贝贝</dc:creator>
  <cp:lastModifiedBy>大花贝贝</cp:lastModifiedBy>
  <dcterms:modified xsi:type="dcterms:W3CDTF">2026-04-11T14:4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3A04E988C5FA4ECA846F9FB7EB3E78D1_11</vt:lpwstr>
  </property>
  <property fmtid="{D5CDD505-2E9C-101B-9397-08002B2CF9AE}" pid="4" name="KSOTemplateDocerSaveRecord">
    <vt:lpwstr>eyJoZGlkIjoiN2ZiMTg3Njk3NTk3OTYwMDU4MDIzNjlkOWJhMTY2MTgiLCJ1c2VySWQiOiIxMDg2ODkxODI3In0=</vt:lpwstr>
  </property>
</Properties>
</file>